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695" w:rsidRDefault="00931695" w:rsidP="00931695">
      <w:pPr>
        <w:spacing w:beforeLines="50" w:before="163" w:afterLines="50" w:after="163" w:line="360" w:lineRule="auto"/>
        <w:rPr>
          <w:rFonts w:eastAsia="SimHei" w:cs="Times New Roman"/>
          <w:bCs/>
          <w:sz w:val="28"/>
          <w:szCs w:val="28"/>
          <w:lang w:eastAsia="zh-CN"/>
        </w:rPr>
      </w:pPr>
      <w:r>
        <w:rPr>
          <w:rFonts w:eastAsia="SimHei" w:cs="Times New Roman"/>
          <w:bCs/>
          <w:sz w:val="28"/>
          <w:szCs w:val="28"/>
        </w:rPr>
        <w:t>Additional file 1</w:t>
      </w:r>
      <w:r>
        <w:rPr>
          <w:rFonts w:eastAsia="SimHei" w:cs="Times New Roman" w:hint="eastAsia"/>
          <w:bCs/>
          <w:sz w:val="28"/>
          <w:szCs w:val="28"/>
          <w:lang w:eastAsia="zh-CN"/>
        </w:rPr>
        <w:t>2</w:t>
      </w:r>
    </w:p>
    <w:p w:rsidR="00931695" w:rsidRDefault="00931695" w:rsidP="00931695">
      <w:pPr>
        <w:spacing w:beforeLines="50" w:before="163" w:afterLines="50" w:after="163" w:line="360" w:lineRule="auto"/>
        <w:jc w:val="center"/>
        <w:rPr>
          <w:szCs w:val="24"/>
        </w:rPr>
      </w:pPr>
      <w:r>
        <w:rPr>
          <w:rFonts w:eastAsia="SimSun" w:cs="Times New Roman"/>
          <w:szCs w:val="24"/>
        </w:rPr>
        <w:t>Table S</w:t>
      </w:r>
      <w:r>
        <w:rPr>
          <w:rFonts w:eastAsia="SimSun" w:cs="Times New Roman" w:hint="eastAsia"/>
          <w:szCs w:val="24"/>
          <w:lang w:eastAsia="zh-CN"/>
        </w:rPr>
        <w:t>5</w:t>
      </w:r>
      <w:r>
        <w:rPr>
          <w:rFonts w:eastAsia="SimSun" w:cs="Times New Roman"/>
          <w:szCs w:val="24"/>
          <w:lang w:eastAsia="zh-CN"/>
        </w:rPr>
        <w:t>.</w:t>
      </w:r>
      <w:r>
        <w:rPr>
          <w:rFonts w:eastAsia="SimSun" w:cs="Times New Roman"/>
          <w:szCs w:val="24"/>
        </w:rPr>
        <w:t xml:space="preserve"> </w:t>
      </w:r>
      <w:r>
        <w:rPr>
          <w:rFonts w:eastAsia="SimSun" w:cs="Times New Roman" w:hint="eastAsia"/>
          <w:szCs w:val="24"/>
        </w:rPr>
        <w:t>Selection of putative salt stress-associated DEGs in transgenic Arabidopsis</w:t>
      </w:r>
    </w:p>
    <w:tbl>
      <w:tblPr>
        <w:tblStyle w:val="a"/>
        <w:tblW w:w="5120" w:type="pct"/>
        <w:tblLook w:val="04A0" w:firstRow="1" w:lastRow="0" w:firstColumn="1" w:lastColumn="0" w:noHBand="0" w:noVBand="1"/>
      </w:tblPr>
      <w:tblGrid>
        <w:gridCol w:w="1889"/>
        <w:gridCol w:w="1473"/>
        <w:gridCol w:w="5365"/>
      </w:tblGrid>
      <w:tr w:rsidR="00931695" w:rsidTr="00424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b/>
                <w:bCs/>
                <w:szCs w:val="21"/>
              </w:rPr>
              <w:t xml:space="preserve">Gene name 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b/>
                <w:bCs/>
                <w:szCs w:val="21"/>
              </w:rPr>
              <w:t>Gene ID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b/>
                <w:bCs/>
                <w:szCs w:val="21"/>
              </w:rPr>
              <w:t>Product encode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b/>
                <w:bCs/>
                <w:szCs w:val="21"/>
              </w:rPr>
              <w:t>TFs (Proteins)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rPr>
                <w:rFonts w:eastAsia="SimSun"/>
                <w:szCs w:val="21"/>
              </w:rPr>
            </w:pP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ZAT8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3G4608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 xml:space="preserve">C2H2-type zinc finger family protein of </w:t>
            </w:r>
            <w:r>
              <w:rPr>
                <w:rFonts w:eastAsia="SimSun"/>
                <w:i/>
                <w:iCs/>
                <w:szCs w:val="21"/>
              </w:rPr>
              <w:t>A. thaliana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LTI65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5G5230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 xml:space="preserve">low-temperature-induced 65 </w:t>
            </w:r>
            <w:proofErr w:type="spellStart"/>
            <w:r>
              <w:rPr>
                <w:rFonts w:eastAsia="SimSun"/>
                <w:szCs w:val="21"/>
              </w:rPr>
              <w:t>kDa</w:t>
            </w:r>
            <w:proofErr w:type="spellEnd"/>
            <w:r>
              <w:rPr>
                <w:rFonts w:eastAsia="SimSun"/>
                <w:szCs w:val="21"/>
              </w:rPr>
              <w:t xml:space="preserve"> protein 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BF1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1G4972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BRE binding factor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GSTF6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1G0293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 xml:space="preserve">glutathione S-transferase 6 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PXG3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2G3338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proofErr w:type="spellStart"/>
            <w:r>
              <w:rPr>
                <w:rFonts w:eastAsia="SimSun"/>
                <w:szCs w:val="21"/>
              </w:rPr>
              <w:t>peroxygenase</w:t>
            </w:r>
            <w:proofErr w:type="spellEnd"/>
            <w:r>
              <w:rPr>
                <w:rFonts w:eastAsia="SimSun"/>
                <w:szCs w:val="21"/>
              </w:rPr>
              <w:t xml:space="preserve"> 3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RLP23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DengXia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AT2G3268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receptor like protein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N</w:t>
            </w:r>
            <w:r>
              <w:rPr>
                <w:rFonts w:eastAsia="SimSun"/>
                <w:szCs w:val="21"/>
              </w:rPr>
              <w:t>AC035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rPr>
                <w:rFonts w:eastAsia="SimSun"/>
                <w:color w:val="000000"/>
                <w:szCs w:val="21"/>
              </w:rPr>
            </w:pPr>
            <w:r w:rsidRPr="003C7EA2">
              <w:rPr>
                <w:rFonts w:eastAsia="SimSun"/>
                <w:color w:val="000000"/>
                <w:szCs w:val="21"/>
              </w:rPr>
              <w:t>AT2G0245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color w:val="000000"/>
                <w:szCs w:val="21"/>
              </w:rPr>
            </w:pPr>
            <w:r w:rsidRPr="003C7EA2">
              <w:rPr>
                <w:rFonts w:eastAsia="SimSun"/>
                <w:color w:val="000000"/>
                <w:szCs w:val="21"/>
              </w:rPr>
              <w:t>NAC domain containing protein 35</w:t>
            </w:r>
            <w:r>
              <w:rPr>
                <w:rFonts w:eastAsia="SimSun"/>
                <w:color w:val="000000"/>
                <w:szCs w:val="21"/>
              </w:rPr>
              <w:t xml:space="preserve"> of </w:t>
            </w:r>
            <w:r w:rsidRPr="0082022D">
              <w:rPr>
                <w:rFonts w:eastAsia="SimSun"/>
                <w:i/>
                <w:iCs/>
                <w:color w:val="000000"/>
                <w:szCs w:val="21"/>
              </w:rPr>
              <w:t>A. thaliana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b/>
                <w:bCs/>
                <w:szCs w:val="21"/>
              </w:rPr>
              <w:t>Protein kinases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MPK11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1G0156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mitogen-activated protein kinase 11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MPK3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3G4564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 xml:space="preserve">mitogen-activated protein kinase 3 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MEK1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4G2607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 xml:space="preserve">MAP kinase/ ERK kinase 1 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CAMTA3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2G2230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calmodulin-binding transcription activator 3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SnRK2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5G6688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serine/threonine-protein kinase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CPK27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4G0470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calcium-dependent protein kinase 27</w:t>
            </w:r>
          </w:p>
        </w:tc>
      </w:tr>
      <w:tr w:rsidR="00931695" w:rsidTr="004244F5">
        <w:tc>
          <w:tcPr>
            <w:tcW w:w="1926" w:type="pct"/>
            <w:gridSpan w:val="2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b/>
                <w:bCs/>
                <w:szCs w:val="21"/>
              </w:rPr>
              <w:t>Hormone related genes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UX/IAA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1G0424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uxin-responsive protein IAA3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PYL4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2G3831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PYR1-like 4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GH3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5G1332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uxin-responsive GH3 family protein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BRI1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1G3571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proofErr w:type="spellStart"/>
            <w:r>
              <w:rPr>
                <w:rFonts w:eastAsia="SimSun"/>
                <w:szCs w:val="21"/>
              </w:rPr>
              <w:t>brassinosteroid</w:t>
            </w:r>
            <w:proofErr w:type="spellEnd"/>
            <w:r>
              <w:rPr>
                <w:rFonts w:eastAsia="SimSun"/>
                <w:szCs w:val="21"/>
              </w:rPr>
              <w:t xml:space="preserve"> insensitive 1</w:t>
            </w:r>
          </w:p>
        </w:tc>
      </w:tr>
      <w:tr w:rsidR="00931695" w:rsidTr="004244F5">
        <w:tc>
          <w:tcPr>
            <w:tcW w:w="1926" w:type="pct"/>
            <w:gridSpan w:val="2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b/>
                <w:bCs/>
                <w:szCs w:val="21"/>
              </w:rPr>
              <w:t>Stress related genes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szCs w:val="21"/>
              </w:rPr>
              <w:t>SAG21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DengXian"/>
                <w:szCs w:val="21"/>
              </w:rPr>
            </w:pPr>
            <w:r>
              <w:rPr>
                <w:rFonts w:eastAsia="SimSun"/>
                <w:szCs w:val="21"/>
              </w:rPr>
              <w:t>AT4G0238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 xml:space="preserve">senescence-associated gene 21 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b/>
                <w:bCs/>
                <w:szCs w:val="21"/>
              </w:rPr>
            </w:pPr>
            <w:r>
              <w:rPr>
                <w:rFonts w:eastAsia="SimSun"/>
                <w:szCs w:val="21"/>
              </w:rPr>
              <w:t>ERD7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DengXia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AT2G1784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early responsive to dehydration 7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P5CSB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DengXia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AT3G5561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 xml:space="preserve">delta 1-pyrroline-5-carboxylate synthase 2 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RD29A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DengXia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AT5G5231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desiccation-responsive protein 29A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LEA2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1G0282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DengXian"/>
                <w:color w:val="000000"/>
                <w:szCs w:val="21"/>
              </w:rPr>
            </w:pPr>
            <w:r>
              <w:rPr>
                <w:rFonts w:eastAsia="SimSun"/>
                <w:szCs w:val="21"/>
              </w:rPr>
              <w:t>late embryogenesis abundant protein</w:t>
            </w:r>
          </w:p>
        </w:tc>
      </w:tr>
      <w:tr w:rsidR="00931695" w:rsidTr="004244F5">
        <w:tc>
          <w:tcPr>
            <w:tcW w:w="1926" w:type="pct"/>
            <w:gridSpan w:val="2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b/>
                <w:bCs/>
                <w:szCs w:val="21"/>
              </w:rPr>
              <w:t>Ion transporters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HKT1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4G1031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high-affinity K</w:t>
            </w:r>
            <w:r>
              <w:rPr>
                <w:rFonts w:eastAsia="SimSun"/>
                <w:szCs w:val="21"/>
                <w:vertAlign w:val="superscript"/>
              </w:rPr>
              <w:t>+</w:t>
            </w:r>
            <w:r>
              <w:rPr>
                <w:rFonts w:eastAsia="SimSun"/>
                <w:szCs w:val="21"/>
              </w:rPr>
              <w:t xml:space="preserve"> transporter 1 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SOS1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2G0198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salt overly sensitive 1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SOS2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5G3541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salt overly sensitive2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SOS3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5G2427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salt overly sensitive3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CLC-B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3G2717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 xml:space="preserve">chloride channel protein CLC-b </w:t>
            </w:r>
          </w:p>
        </w:tc>
      </w:tr>
      <w:tr w:rsidR="00931695" w:rsidTr="004244F5">
        <w:tc>
          <w:tcPr>
            <w:tcW w:w="1082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NHX3</w:t>
            </w:r>
          </w:p>
        </w:tc>
        <w:tc>
          <w:tcPr>
            <w:tcW w:w="84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AT5G55470</w:t>
            </w:r>
          </w:p>
        </w:tc>
        <w:tc>
          <w:tcPr>
            <w:tcW w:w="3074" w:type="pct"/>
          </w:tcPr>
          <w:p w:rsidR="00931695" w:rsidRDefault="00931695" w:rsidP="004244F5">
            <w:pPr>
              <w:spacing w:before="0" w:after="0" w:line="300" w:lineRule="exact"/>
              <w:jc w:val="left"/>
              <w:rPr>
                <w:rFonts w:eastAsia="SimSun"/>
                <w:szCs w:val="21"/>
              </w:rPr>
            </w:pPr>
            <w:r>
              <w:rPr>
                <w:rFonts w:eastAsia="SimSun"/>
                <w:szCs w:val="21"/>
              </w:rPr>
              <w:t>Na</w:t>
            </w:r>
            <w:r>
              <w:rPr>
                <w:rFonts w:eastAsia="SimSun"/>
                <w:szCs w:val="21"/>
                <w:vertAlign w:val="superscript"/>
              </w:rPr>
              <w:t>+</w:t>
            </w:r>
            <w:r>
              <w:rPr>
                <w:rFonts w:eastAsia="SimSun"/>
                <w:szCs w:val="21"/>
              </w:rPr>
              <w:t>/H</w:t>
            </w:r>
            <w:r>
              <w:rPr>
                <w:rFonts w:eastAsia="SimSun"/>
                <w:szCs w:val="21"/>
                <w:vertAlign w:val="superscript"/>
              </w:rPr>
              <w:t>+</w:t>
            </w:r>
            <w:r>
              <w:rPr>
                <w:rFonts w:eastAsia="SimSun"/>
                <w:szCs w:val="21"/>
              </w:rPr>
              <w:t xml:space="preserve"> antiporter 3</w:t>
            </w:r>
          </w:p>
        </w:tc>
      </w:tr>
    </w:tbl>
    <w:p w:rsidR="00931695" w:rsidRDefault="00931695" w:rsidP="00931695">
      <w:pPr>
        <w:sectPr w:rsidR="0093169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695"/>
    <w:rsid w:val="000008A0"/>
    <w:rsid w:val="0001359A"/>
    <w:rsid w:val="00013EF1"/>
    <w:rsid w:val="00014907"/>
    <w:rsid w:val="00021750"/>
    <w:rsid w:val="00021E22"/>
    <w:rsid w:val="00025982"/>
    <w:rsid w:val="00031450"/>
    <w:rsid w:val="0003147C"/>
    <w:rsid w:val="00036EBF"/>
    <w:rsid w:val="0004069B"/>
    <w:rsid w:val="00042A17"/>
    <w:rsid w:val="000460AA"/>
    <w:rsid w:val="00046CAB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6954"/>
    <w:rsid w:val="000B3C3F"/>
    <w:rsid w:val="000B52D4"/>
    <w:rsid w:val="000D5356"/>
    <w:rsid w:val="000D5B3F"/>
    <w:rsid w:val="000E2C77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397C"/>
    <w:rsid w:val="001E171E"/>
    <w:rsid w:val="001E3BAE"/>
    <w:rsid w:val="001E556F"/>
    <w:rsid w:val="001E5E6B"/>
    <w:rsid w:val="001F2C5E"/>
    <w:rsid w:val="002031C7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3FBB"/>
    <w:rsid w:val="00257E90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C758C"/>
    <w:rsid w:val="002D0275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64E3"/>
    <w:rsid w:val="003170BB"/>
    <w:rsid w:val="00321AB9"/>
    <w:rsid w:val="0032685B"/>
    <w:rsid w:val="00326D5F"/>
    <w:rsid w:val="00331626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2966"/>
    <w:rsid w:val="0044311F"/>
    <w:rsid w:val="00444D7D"/>
    <w:rsid w:val="00461501"/>
    <w:rsid w:val="004620C7"/>
    <w:rsid w:val="004629C1"/>
    <w:rsid w:val="00466185"/>
    <w:rsid w:val="00466938"/>
    <w:rsid w:val="00472DF5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B0B"/>
    <w:rsid w:val="004D46A3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11D2"/>
    <w:rsid w:val="005B7BBB"/>
    <w:rsid w:val="005B7E84"/>
    <w:rsid w:val="005C0D71"/>
    <w:rsid w:val="005C6ACD"/>
    <w:rsid w:val="005D32BC"/>
    <w:rsid w:val="005D3EED"/>
    <w:rsid w:val="005D64DC"/>
    <w:rsid w:val="005E1837"/>
    <w:rsid w:val="005E4312"/>
    <w:rsid w:val="005E491E"/>
    <w:rsid w:val="005E67C2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6860"/>
    <w:rsid w:val="006E5DF0"/>
    <w:rsid w:val="006F1554"/>
    <w:rsid w:val="006F755E"/>
    <w:rsid w:val="007005BC"/>
    <w:rsid w:val="00701ECD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31695"/>
    <w:rsid w:val="00945366"/>
    <w:rsid w:val="00947F5E"/>
    <w:rsid w:val="00950662"/>
    <w:rsid w:val="00950DB0"/>
    <w:rsid w:val="00957C02"/>
    <w:rsid w:val="00964D3D"/>
    <w:rsid w:val="00966496"/>
    <w:rsid w:val="009758FD"/>
    <w:rsid w:val="0098172B"/>
    <w:rsid w:val="009931FC"/>
    <w:rsid w:val="00997E03"/>
    <w:rsid w:val="009A7F3A"/>
    <w:rsid w:val="009D12EB"/>
    <w:rsid w:val="009D14D8"/>
    <w:rsid w:val="009D4E35"/>
    <w:rsid w:val="009E20C0"/>
    <w:rsid w:val="009E458F"/>
    <w:rsid w:val="00A063DC"/>
    <w:rsid w:val="00A063FF"/>
    <w:rsid w:val="00A103A7"/>
    <w:rsid w:val="00A14909"/>
    <w:rsid w:val="00A24344"/>
    <w:rsid w:val="00A30018"/>
    <w:rsid w:val="00A4142A"/>
    <w:rsid w:val="00A44B83"/>
    <w:rsid w:val="00A546BB"/>
    <w:rsid w:val="00A57F21"/>
    <w:rsid w:val="00A60CAF"/>
    <w:rsid w:val="00A615C1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0E39"/>
    <w:rsid w:val="00AF1FBE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6034D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D21"/>
    <w:rsid w:val="00BF3C4B"/>
    <w:rsid w:val="00BF6445"/>
    <w:rsid w:val="00C007B0"/>
    <w:rsid w:val="00C0252D"/>
    <w:rsid w:val="00C0648E"/>
    <w:rsid w:val="00C128DA"/>
    <w:rsid w:val="00C14882"/>
    <w:rsid w:val="00C22C00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70709"/>
    <w:rsid w:val="00C70F3C"/>
    <w:rsid w:val="00C722CE"/>
    <w:rsid w:val="00C7602D"/>
    <w:rsid w:val="00C76949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482"/>
    <w:rsid w:val="00E24B00"/>
    <w:rsid w:val="00E327FF"/>
    <w:rsid w:val="00E361AD"/>
    <w:rsid w:val="00E50665"/>
    <w:rsid w:val="00E606E7"/>
    <w:rsid w:val="00E6070B"/>
    <w:rsid w:val="00E6131D"/>
    <w:rsid w:val="00E6202F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5855"/>
    <w:rsid w:val="00EB7A41"/>
    <w:rsid w:val="00ED2994"/>
    <w:rsid w:val="00ED2B50"/>
    <w:rsid w:val="00ED3427"/>
    <w:rsid w:val="00EE285C"/>
    <w:rsid w:val="00EF4B79"/>
    <w:rsid w:val="00EF5C65"/>
    <w:rsid w:val="00F0216B"/>
    <w:rsid w:val="00F05556"/>
    <w:rsid w:val="00F1006E"/>
    <w:rsid w:val="00F1452E"/>
    <w:rsid w:val="00F20077"/>
    <w:rsid w:val="00F25FD9"/>
    <w:rsid w:val="00F30E46"/>
    <w:rsid w:val="00F31E44"/>
    <w:rsid w:val="00F36453"/>
    <w:rsid w:val="00F4540E"/>
    <w:rsid w:val="00F46A5A"/>
    <w:rsid w:val="00F51C76"/>
    <w:rsid w:val="00F56121"/>
    <w:rsid w:val="00F642D2"/>
    <w:rsid w:val="00F76934"/>
    <w:rsid w:val="00F83744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69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啊三线表"/>
    <w:basedOn w:val="TableNormal"/>
    <w:uiPriority w:val="99"/>
    <w:qFormat/>
    <w:rsid w:val="00931695"/>
    <w:pPr>
      <w:spacing w:after="0" w:line="360" w:lineRule="auto"/>
      <w:jc w:val="center"/>
    </w:pPr>
    <w:rPr>
      <w:rFonts w:ascii="Times New Roman" w:eastAsia="SimSun" w:hAnsi="Times New Roman" w:cs="Times New Roman"/>
      <w:sz w:val="21"/>
      <w:szCs w:val="20"/>
      <w:lang w:eastAsia="zh-CN"/>
    </w:rPr>
    <w:tblPr>
      <w:tblBorders>
        <w:bottom w:val="single" w:sz="4" w:space="0" w:color="auto"/>
      </w:tblBorders>
    </w:tblPr>
    <w:tblStylePr w:type="firstRow">
      <w:pPr>
        <w:wordWrap/>
        <w:spacing w:line="360" w:lineRule="auto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69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啊三线表"/>
    <w:basedOn w:val="TableNormal"/>
    <w:uiPriority w:val="99"/>
    <w:qFormat/>
    <w:rsid w:val="00931695"/>
    <w:pPr>
      <w:spacing w:after="0" w:line="360" w:lineRule="auto"/>
      <w:jc w:val="center"/>
    </w:pPr>
    <w:rPr>
      <w:rFonts w:ascii="Times New Roman" w:eastAsia="SimSun" w:hAnsi="Times New Roman" w:cs="Times New Roman"/>
      <w:sz w:val="21"/>
      <w:szCs w:val="20"/>
      <w:lang w:eastAsia="zh-CN"/>
    </w:rPr>
    <w:tblPr>
      <w:tblBorders>
        <w:bottom w:val="single" w:sz="4" w:space="0" w:color="auto"/>
      </w:tblBorders>
    </w:tblPr>
    <w:tblStylePr w:type="firstRow">
      <w:pPr>
        <w:wordWrap/>
        <w:spacing w:line="360" w:lineRule="auto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395</Characters>
  <Application>Microsoft Office Word</Application>
  <DocSecurity>0</DocSecurity>
  <Lines>87</Lines>
  <Paragraphs>79</Paragraphs>
  <ScaleCrop>false</ScaleCrop>
  <Company/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2-15T18:50:00Z</dcterms:created>
  <dcterms:modified xsi:type="dcterms:W3CDTF">2023-02-15T18:50:00Z</dcterms:modified>
</cp:coreProperties>
</file>